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CB8663" w14:textId="77777777" w:rsidR="003D2D0A" w:rsidRPr="006008D4" w:rsidRDefault="003D2D0A" w:rsidP="003D2D0A">
      <w:pPr>
        <w:pStyle w:val="Heading1"/>
        <w:ind w:left="432" w:hanging="432"/>
        <w:rPr>
          <w:rFonts w:asciiTheme="minorHAnsi" w:hAnsiTheme="minorHAnsi" w:cstheme="minorHAnsi"/>
          <w:b/>
          <w:bCs/>
          <w:color w:val="auto"/>
          <w:sz w:val="20"/>
          <w:szCs w:val="20"/>
        </w:rPr>
      </w:pPr>
      <w:bookmarkStart w:id="0" w:name="_Toc179546114"/>
      <w:r w:rsidRPr="006008D4">
        <w:rPr>
          <w:rFonts w:asciiTheme="minorHAnsi" w:hAnsiTheme="minorHAnsi" w:cstheme="minorHAnsi"/>
          <w:b/>
          <w:bCs/>
          <w:color w:val="auto"/>
          <w:sz w:val="20"/>
          <w:szCs w:val="20"/>
        </w:rPr>
        <w:t>S</w:t>
      </w:r>
      <w:r>
        <w:rPr>
          <w:rFonts w:asciiTheme="minorHAnsi" w:hAnsiTheme="minorHAnsi" w:cstheme="minorHAnsi"/>
          <w:b/>
          <w:bCs/>
          <w:color w:val="auto"/>
          <w:sz w:val="20"/>
          <w:szCs w:val="20"/>
        </w:rPr>
        <w:t>1 Table3</w:t>
      </w:r>
      <w:r w:rsidRPr="006008D4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 - List of uploaded fastq files</w:t>
      </w:r>
      <w:bookmarkEnd w:id="0"/>
    </w:p>
    <w:p w14:paraId="38EF551D" w14:textId="77777777" w:rsidR="003D2D0A" w:rsidRPr="006008D4" w:rsidRDefault="003D2D0A" w:rsidP="003D2D0A">
      <w:pPr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</w:p>
    <w:tbl>
      <w:tblPr>
        <w:tblW w:w="10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3080"/>
        <w:gridCol w:w="1975"/>
        <w:gridCol w:w="1985"/>
      </w:tblGrid>
      <w:tr w:rsidR="003D2D0A" w:rsidRPr="006008D4" w14:paraId="1D86C3A5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50A10882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olate name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CD04E4C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quencing platform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E58A91A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ple Accession number</w:t>
            </w:r>
          </w:p>
        </w:tc>
        <w:tc>
          <w:tcPr>
            <w:tcW w:w="1985" w:type="dxa"/>
          </w:tcPr>
          <w:p w14:paraId="5A5C2F13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eriment Accession number</w:t>
            </w:r>
          </w:p>
        </w:tc>
      </w:tr>
      <w:tr w:rsidR="003D2D0A" w:rsidRPr="006008D4" w14:paraId="664D3C85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vAlign w:val="bottom"/>
            <w:hideMark/>
          </w:tcPr>
          <w:p w14:paraId="560C5F51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1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3B1801E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ford Nanopore Technologie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3B8CC2A2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1340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213A27C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54</w:t>
            </w:r>
          </w:p>
        </w:tc>
      </w:tr>
      <w:tr w:rsidR="003D2D0A" w:rsidRPr="006008D4" w14:paraId="57D2E377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vAlign w:val="bottom"/>
            <w:hideMark/>
          </w:tcPr>
          <w:p w14:paraId="3C17B37A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2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744D1E24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ford Nanopore Technologie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4D8A4E94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1340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DF55536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55</w:t>
            </w:r>
          </w:p>
        </w:tc>
      </w:tr>
      <w:tr w:rsidR="003D2D0A" w:rsidRPr="006008D4" w14:paraId="714A0B15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vAlign w:val="bottom"/>
            <w:hideMark/>
          </w:tcPr>
          <w:p w14:paraId="506D26D1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3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67710EC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ford Nanopore Technologie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20D0DDEA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1340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7DE2BFC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56</w:t>
            </w:r>
          </w:p>
        </w:tc>
      </w:tr>
      <w:tr w:rsidR="003D2D0A" w:rsidRPr="006008D4" w14:paraId="5AE0984B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vAlign w:val="bottom"/>
            <w:hideMark/>
          </w:tcPr>
          <w:p w14:paraId="409808BC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4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2393E18D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ford Nanopore Technologie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7B409C1C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1340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8B1DFB8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57</w:t>
            </w:r>
          </w:p>
        </w:tc>
      </w:tr>
      <w:tr w:rsidR="003D2D0A" w:rsidRPr="006008D4" w14:paraId="783C5CAC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vAlign w:val="bottom"/>
            <w:hideMark/>
          </w:tcPr>
          <w:p w14:paraId="753F5839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5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1A2880E4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ford Nanopore Technologie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1EE559CF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1340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FB32FC4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58</w:t>
            </w:r>
          </w:p>
        </w:tc>
      </w:tr>
      <w:tr w:rsidR="003D2D0A" w:rsidRPr="006008D4" w14:paraId="382E746B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vAlign w:val="bottom"/>
            <w:hideMark/>
          </w:tcPr>
          <w:p w14:paraId="3EBC36F5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6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595343D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ford Nanopore Technologie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5801DCD4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1340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A819498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59</w:t>
            </w:r>
          </w:p>
        </w:tc>
      </w:tr>
      <w:tr w:rsidR="003D2D0A" w:rsidRPr="006008D4" w14:paraId="6B9C1BB6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vAlign w:val="bottom"/>
            <w:hideMark/>
          </w:tcPr>
          <w:p w14:paraId="6935079B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7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271C43D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ford Nanopore Technologie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51822676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1341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90A4F97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60</w:t>
            </w:r>
          </w:p>
        </w:tc>
      </w:tr>
      <w:tr w:rsidR="003D2D0A" w:rsidRPr="006008D4" w14:paraId="1636E1A8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vAlign w:val="bottom"/>
            <w:hideMark/>
          </w:tcPr>
          <w:p w14:paraId="5EDFF65F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8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0FB9206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ford Nanopore Technologie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5E1DBF27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1341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63B263E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61</w:t>
            </w:r>
          </w:p>
        </w:tc>
      </w:tr>
      <w:tr w:rsidR="003D2D0A" w:rsidRPr="006008D4" w14:paraId="0F5B38EA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27BA84C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isoniazid_mono_1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CF44346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ford Nanopore Technologie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71C5C232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1341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AB7FC6A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45</w:t>
            </w:r>
          </w:p>
        </w:tc>
      </w:tr>
      <w:tr w:rsidR="003D2D0A" w:rsidRPr="006008D4" w14:paraId="213374AD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9A32AA5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isoniazid_mono_2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3A7DA47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ford Nanopore Technologie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196DA392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1341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E28E059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46</w:t>
            </w:r>
          </w:p>
        </w:tc>
      </w:tr>
      <w:tr w:rsidR="003D2D0A" w:rsidRPr="006008D4" w14:paraId="5746D313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E0FC91E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isoniazid_mono_3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EA36D8C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ford Nanopore Technologie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6EAE720B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1341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559F633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47</w:t>
            </w:r>
          </w:p>
        </w:tc>
      </w:tr>
      <w:tr w:rsidR="003D2D0A" w:rsidRPr="006008D4" w14:paraId="4826AEA2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31C63DB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isoniazid_mono_4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32FAE3E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ford Nanopore Technologie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573C204B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1341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8AFB7B0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48</w:t>
            </w:r>
          </w:p>
        </w:tc>
      </w:tr>
      <w:tr w:rsidR="003D2D0A" w:rsidRPr="006008D4" w14:paraId="4B74125F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F065293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isoniazid_mono_5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09A7D17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ford Nanopore Technologie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41BD8ADC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1341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F84F9E9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49</w:t>
            </w:r>
          </w:p>
        </w:tc>
      </w:tr>
      <w:tr w:rsidR="003D2D0A" w:rsidRPr="006008D4" w14:paraId="7FEFCFA3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EF19F3A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TB_MDR_1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5676504E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ford Nanopore Technologie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13F3B12E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1341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6E0FA52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50</w:t>
            </w:r>
          </w:p>
        </w:tc>
      </w:tr>
      <w:tr w:rsidR="003D2D0A" w:rsidRPr="006008D4" w14:paraId="7C1E256E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DFD94BB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TB_MDR_2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743F8ECA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ford Nanopore Technologie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4555D8D0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1341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96B801A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51</w:t>
            </w:r>
          </w:p>
        </w:tc>
      </w:tr>
      <w:tr w:rsidR="003D2D0A" w:rsidRPr="006008D4" w14:paraId="79F04D10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B8EF1CF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TB_MDR_3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25DF6DFD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ford Nanopore Technologie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078B49F2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1342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5A083E3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52</w:t>
            </w:r>
          </w:p>
        </w:tc>
      </w:tr>
      <w:tr w:rsidR="003D2D0A" w:rsidRPr="006008D4" w14:paraId="04EBCDBD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2C96875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TB_MDR_4</w:t>
            </w:r>
          </w:p>
        </w:tc>
        <w:tc>
          <w:tcPr>
            <w:tcW w:w="3080" w:type="dxa"/>
            <w:shd w:val="clear" w:color="auto" w:fill="auto"/>
            <w:noWrap/>
            <w:hideMark/>
          </w:tcPr>
          <w:p w14:paraId="53B91DE7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ford Nanopore Technologies</w:t>
            </w:r>
          </w:p>
        </w:tc>
        <w:tc>
          <w:tcPr>
            <w:tcW w:w="1975" w:type="dxa"/>
            <w:shd w:val="clear" w:color="auto" w:fill="auto"/>
            <w:noWrap/>
            <w:vAlign w:val="bottom"/>
          </w:tcPr>
          <w:p w14:paraId="7FBD191B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1342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4791A1F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53</w:t>
            </w:r>
          </w:p>
        </w:tc>
      </w:tr>
      <w:tr w:rsidR="003D2D0A" w:rsidRPr="006008D4" w14:paraId="2DF9E63D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vAlign w:val="bottom"/>
          </w:tcPr>
          <w:p w14:paraId="65408128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1_1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76A7CFE4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EDF6168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1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AA884C1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82</w:t>
            </w:r>
          </w:p>
        </w:tc>
      </w:tr>
      <w:tr w:rsidR="003D2D0A" w:rsidRPr="006008D4" w14:paraId="5B4A7057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vAlign w:val="bottom"/>
          </w:tcPr>
          <w:p w14:paraId="67026B07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1_2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62D0E693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14:paraId="032A78FC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1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F701E63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83</w:t>
            </w:r>
          </w:p>
        </w:tc>
      </w:tr>
      <w:tr w:rsidR="003D2D0A" w:rsidRPr="006008D4" w14:paraId="5297913D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vAlign w:val="bottom"/>
          </w:tcPr>
          <w:p w14:paraId="51C4A92C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2_1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009AE896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1D96FAC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1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D9E07A2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84</w:t>
            </w:r>
          </w:p>
        </w:tc>
      </w:tr>
      <w:tr w:rsidR="003D2D0A" w:rsidRPr="006008D4" w14:paraId="0427A1E6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vAlign w:val="bottom"/>
          </w:tcPr>
          <w:p w14:paraId="1BABC4A1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2_2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27A30472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3EE467B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1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712B7F2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85</w:t>
            </w:r>
          </w:p>
        </w:tc>
      </w:tr>
      <w:tr w:rsidR="003D2D0A" w:rsidRPr="006008D4" w14:paraId="0D626829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vAlign w:val="bottom"/>
          </w:tcPr>
          <w:p w14:paraId="7F7AA601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3_1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1F3F7012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FBB382E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1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C672E27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86</w:t>
            </w:r>
          </w:p>
        </w:tc>
      </w:tr>
      <w:tr w:rsidR="003D2D0A" w:rsidRPr="006008D4" w14:paraId="4A05FC69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vAlign w:val="bottom"/>
          </w:tcPr>
          <w:p w14:paraId="1342A625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3_2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7EEC8439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299740B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1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405B537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87</w:t>
            </w:r>
          </w:p>
        </w:tc>
      </w:tr>
      <w:tr w:rsidR="003D2D0A" w:rsidRPr="006008D4" w14:paraId="367A0BFB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vAlign w:val="bottom"/>
          </w:tcPr>
          <w:p w14:paraId="62B12488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4_1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40D34DD2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55D5805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1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9066C6A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88</w:t>
            </w:r>
          </w:p>
        </w:tc>
      </w:tr>
      <w:tr w:rsidR="003D2D0A" w:rsidRPr="006008D4" w14:paraId="6040D152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vAlign w:val="bottom"/>
          </w:tcPr>
          <w:p w14:paraId="032A5E20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4_2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0B699F1C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E09B277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1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5106008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89</w:t>
            </w:r>
          </w:p>
        </w:tc>
      </w:tr>
      <w:tr w:rsidR="003D2D0A" w:rsidRPr="006008D4" w14:paraId="0DF1BE13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vAlign w:val="bottom"/>
          </w:tcPr>
          <w:p w14:paraId="31AB1C65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lastRenderedPageBreak/>
              <w:t>TB_sensitive_5_1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0C6D0DDC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EB9691E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1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A028694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90</w:t>
            </w:r>
          </w:p>
        </w:tc>
      </w:tr>
      <w:tr w:rsidR="003D2D0A" w:rsidRPr="006008D4" w14:paraId="06FF51CE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0E159E5F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5_2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6E695037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937468A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1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89A0003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91</w:t>
            </w:r>
          </w:p>
        </w:tc>
      </w:tr>
      <w:tr w:rsidR="003D2D0A" w:rsidRPr="006008D4" w14:paraId="6DEFF242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0BF1EFBB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6_1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5B868CA2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3CE096D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2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24C8DFD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92</w:t>
            </w:r>
          </w:p>
        </w:tc>
      </w:tr>
      <w:tr w:rsidR="003D2D0A" w:rsidRPr="006008D4" w14:paraId="5B51FC55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292DB587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6_2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5999D714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DDD0EB3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2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489F392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93</w:t>
            </w:r>
          </w:p>
        </w:tc>
      </w:tr>
      <w:tr w:rsidR="003D2D0A" w:rsidRPr="006008D4" w14:paraId="0A4E0F82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734A2FFA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7_1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001F87A1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4A2DE10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2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72DFCF6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94</w:t>
            </w:r>
          </w:p>
        </w:tc>
      </w:tr>
      <w:tr w:rsidR="003D2D0A" w:rsidRPr="006008D4" w14:paraId="4ED72D84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6FB5B328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7_2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28A709EE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B34C7CE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2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2E1E33C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95</w:t>
            </w:r>
          </w:p>
        </w:tc>
      </w:tr>
      <w:tr w:rsidR="003D2D0A" w:rsidRPr="006008D4" w14:paraId="4DA9F142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2FFA0E0D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8_1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26F9CE2F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867A329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2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AEB3DAE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96</w:t>
            </w:r>
          </w:p>
        </w:tc>
      </w:tr>
      <w:tr w:rsidR="003D2D0A" w:rsidRPr="006008D4" w14:paraId="19B797FB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0B9961E6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sensitive_8_2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164D5DC5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112FE4C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2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0B27822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97</w:t>
            </w:r>
          </w:p>
        </w:tc>
      </w:tr>
      <w:tr w:rsidR="003D2D0A" w:rsidRPr="006008D4" w14:paraId="5D90F727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334E33AE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isoniazid_mono_1_1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5A21563A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BF5DBDE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2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200A399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64</w:t>
            </w:r>
          </w:p>
        </w:tc>
      </w:tr>
      <w:tr w:rsidR="003D2D0A" w:rsidRPr="006008D4" w14:paraId="621A5502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1D667374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isoniazid_mono_1_2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7E67EC46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3E0300A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2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A9FDE26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65</w:t>
            </w:r>
          </w:p>
        </w:tc>
      </w:tr>
      <w:tr w:rsidR="003D2D0A" w:rsidRPr="006008D4" w14:paraId="126349F8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273C1BA6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isoniazid_mono_2_1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47FD74B0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14:paraId="6172656B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2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CA99FC5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66</w:t>
            </w:r>
          </w:p>
        </w:tc>
      </w:tr>
      <w:tr w:rsidR="003D2D0A" w:rsidRPr="006008D4" w14:paraId="54A20541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06197D3F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isoniazid_mono_2_2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1AE69EAC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14:paraId="1C61FC96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2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623C0A2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67</w:t>
            </w:r>
          </w:p>
        </w:tc>
      </w:tr>
      <w:tr w:rsidR="003D2D0A" w:rsidRPr="006008D4" w14:paraId="4B195694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66B078EF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isoniazid_mono_3_1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1B1C5F5D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14:paraId="2A8333E6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3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66AD27A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68</w:t>
            </w:r>
          </w:p>
        </w:tc>
      </w:tr>
      <w:tr w:rsidR="003D2D0A" w:rsidRPr="006008D4" w14:paraId="092604E7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261B57D0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isoniazid_mono_3_2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02049D8F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14:paraId="061D2602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3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747D0E7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69</w:t>
            </w:r>
          </w:p>
        </w:tc>
      </w:tr>
      <w:tr w:rsidR="003D2D0A" w:rsidRPr="006008D4" w14:paraId="43BA6FA8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1296D817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isoniazid_mono_4_1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3FECB519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14:paraId="76EC4DE4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3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2752933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70</w:t>
            </w:r>
          </w:p>
        </w:tc>
      </w:tr>
      <w:tr w:rsidR="003D2D0A" w:rsidRPr="006008D4" w14:paraId="3B49D7AF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625A499C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isoniazid_mono_4_2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3CC6CDBF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14:paraId="31CFFDB1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3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34438F5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71</w:t>
            </w:r>
          </w:p>
        </w:tc>
      </w:tr>
      <w:tr w:rsidR="003D2D0A" w:rsidRPr="006008D4" w14:paraId="5F1D4B66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1AE435C2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isoniazid_mono_5_1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3FEF1D82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14:paraId="534BC962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3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D79A78B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72</w:t>
            </w:r>
          </w:p>
        </w:tc>
      </w:tr>
      <w:tr w:rsidR="003D2D0A" w:rsidRPr="006008D4" w14:paraId="70BCAD51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01E261F9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sz w:val="20"/>
                <w:szCs w:val="20"/>
              </w:rPr>
              <w:t>TB_isoniazid_mono_5_2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64D53FBB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14:paraId="63FAE491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3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B1F7448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73</w:t>
            </w:r>
          </w:p>
        </w:tc>
      </w:tr>
      <w:tr w:rsidR="003D2D0A" w:rsidRPr="006008D4" w14:paraId="65B5F5CA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1152015A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TB_MDR_1_1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120A962A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14:paraId="3B2F9323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3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B2C834D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74</w:t>
            </w:r>
          </w:p>
        </w:tc>
      </w:tr>
      <w:tr w:rsidR="003D2D0A" w:rsidRPr="006008D4" w14:paraId="01A264D7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10A337E7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TB_MDR_1_2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60A45383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14:paraId="1B24A414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3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7B764C9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75</w:t>
            </w:r>
          </w:p>
        </w:tc>
      </w:tr>
      <w:tr w:rsidR="003D2D0A" w:rsidRPr="006008D4" w14:paraId="128277F5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4E033C35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TB_MDR_2_1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6D29AE9F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14:paraId="731CE83E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3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70694AD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76</w:t>
            </w:r>
          </w:p>
        </w:tc>
      </w:tr>
      <w:tr w:rsidR="003D2D0A" w:rsidRPr="006008D4" w14:paraId="1DD80313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3240B3F1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TB_MDR_2_2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7743F864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14:paraId="059D1E5A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3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7A20648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77</w:t>
            </w:r>
          </w:p>
        </w:tc>
      </w:tr>
      <w:tr w:rsidR="003D2D0A" w:rsidRPr="006008D4" w14:paraId="450BF8D5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02FAC0C1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TB_MDR_3_1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68C15F36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14:paraId="5D6E962D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4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6841AFB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78</w:t>
            </w:r>
          </w:p>
        </w:tc>
      </w:tr>
      <w:tr w:rsidR="003D2D0A" w:rsidRPr="006008D4" w14:paraId="06AEBF57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7755E1B6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TB_MDR_3_2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34C0F742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14:paraId="69DA676E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4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ABED999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79</w:t>
            </w:r>
          </w:p>
        </w:tc>
      </w:tr>
      <w:tr w:rsidR="003D2D0A" w:rsidRPr="006008D4" w14:paraId="5610B6C2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78EF30B6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TB_MDR_4_1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0B2CBA98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14:paraId="4DFF1217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4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D65D106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80</w:t>
            </w:r>
          </w:p>
        </w:tc>
      </w:tr>
      <w:tr w:rsidR="003D2D0A" w:rsidRPr="006008D4" w14:paraId="6C2FC878" w14:textId="77777777" w:rsidTr="002808F1">
        <w:trPr>
          <w:trHeight w:val="290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5A4019AD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TB_MDR_4_2</w:t>
            </w:r>
          </w:p>
        </w:tc>
        <w:tc>
          <w:tcPr>
            <w:tcW w:w="3080" w:type="dxa"/>
            <w:shd w:val="clear" w:color="auto" w:fill="auto"/>
            <w:noWrap/>
            <w:vAlign w:val="center"/>
          </w:tcPr>
          <w:p w14:paraId="6825DC95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lumina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14:paraId="0F8C3F10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S1669004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25BF0C1" w14:textId="77777777" w:rsidR="003D2D0A" w:rsidRPr="006008D4" w:rsidRDefault="003D2D0A" w:rsidP="002808F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008D4">
              <w:rPr>
                <w:rFonts w:cstheme="minorHAnsi"/>
                <w:color w:val="000000"/>
                <w:sz w:val="20"/>
                <w:szCs w:val="20"/>
              </w:rPr>
              <w:t>ERX11656881</w:t>
            </w:r>
          </w:p>
        </w:tc>
      </w:tr>
    </w:tbl>
    <w:p w14:paraId="77AC375F" w14:textId="77777777" w:rsidR="0025584D" w:rsidRDefault="0025584D"/>
    <w:sectPr w:rsidR="0025584D" w:rsidSect="007F080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D0A"/>
    <w:rsid w:val="0025584D"/>
    <w:rsid w:val="00325741"/>
    <w:rsid w:val="003D2D0A"/>
    <w:rsid w:val="005A3FCB"/>
    <w:rsid w:val="007729EA"/>
    <w:rsid w:val="007F0809"/>
    <w:rsid w:val="008C3305"/>
    <w:rsid w:val="008E21DA"/>
    <w:rsid w:val="0094420A"/>
    <w:rsid w:val="009A11C9"/>
    <w:rsid w:val="00B25B82"/>
    <w:rsid w:val="00B753D6"/>
    <w:rsid w:val="00D86FBD"/>
    <w:rsid w:val="00F62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B2CE4"/>
  <w15:chartTrackingRefBased/>
  <w15:docId w15:val="{98DF4101-3D53-475A-8A98-7E9187263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D0A"/>
  </w:style>
  <w:style w:type="paragraph" w:styleId="Heading1">
    <w:name w:val="heading 1"/>
    <w:basedOn w:val="Normal"/>
    <w:next w:val="Normal"/>
    <w:link w:val="Heading1Char"/>
    <w:uiPriority w:val="9"/>
    <w:qFormat/>
    <w:rsid w:val="003D2D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D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D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D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D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D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D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D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D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D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D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D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D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D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D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D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D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D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D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2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D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2D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D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2D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D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2D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D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D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D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n, Linzy</dc:creator>
  <cp:keywords/>
  <dc:description/>
  <cp:lastModifiedBy>Elton, Linzy</cp:lastModifiedBy>
  <cp:revision>1</cp:revision>
  <dcterms:created xsi:type="dcterms:W3CDTF">2024-12-09T14:04:00Z</dcterms:created>
  <dcterms:modified xsi:type="dcterms:W3CDTF">2024-12-09T14:04:00Z</dcterms:modified>
</cp:coreProperties>
</file>